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5BB83" w14:textId="77777777" w:rsidR="00380601" w:rsidRDefault="00380601" w:rsidP="00380601">
      <w:pPr>
        <w:rPr>
          <w:rFonts w:asciiTheme="majorHAnsi" w:hAnsiTheme="majorHAnsi" w:cstheme="majorHAnsi"/>
          <w:color w:val="000000" w:themeColor="text1"/>
        </w:rPr>
      </w:pPr>
      <w:r w:rsidRPr="008D5085">
        <w:rPr>
          <w:rFonts w:asciiTheme="majorHAnsi" w:hAnsiTheme="majorHAnsi" w:cstheme="majorHAnsi"/>
          <w:b/>
          <w:bCs/>
          <w:color w:val="000000" w:themeColor="text1"/>
        </w:rPr>
        <w:t xml:space="preserve">Supplementary table 4. </w:t>
      </w:r>
      <w:r w:rsidRPr="008D5085">
        <w:rPr>
          <w:rFonts w:asciiTheme="majorHAnsi" w:hAnsiTheme="majorHAnsi" w:cstheme="majorHAnsi"/>
          <w:color w:val="000000" w:themeColor="text1"/>
        </w:rPr>
        <w:t xml:space="preserve">Xenium gene </w:t>
      </w:r>
      <w:r>
        <w:rPr>
          <w:rFonts w:asciiTheme="majorHAnsi" w:hAnsiTheme="majorHAnsi" w:cstheme="majorHAnsi"/>
          <w:color w:val="000000" w:themeColor="text1"/>
        </w:rPr>
        <w:t>list for custom-designed add-ons</w:t>
      </w:r>
    </w:p>
    <w:p w14:paraId="141781CF" w14:textId="77777777" w:rsidR="00380601" w:rsidRDefault="00380601" w:rsidP="00380601">
      <w:pPr>
        <w:rPr>
          <w:rFonts w:asciiTheme="majorHAnsi" w:hAnsiTheme="majorHAnsi" w:cstheme="majorHAnsi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1"/>
        <w:gridCol w:w="720"/>
        <w:gridCol w:w="963"/>
        <w:gridCol w:w="886"/>
        <w:gridCol w:w="904"/>
        <w:gridCol w:w="863"/>
        <w:gridCol w:w="751"/>
        <w:gridCol w:w="1123"/>
        <w:gridCol w:w="724"/>
        <w:gridCol w:w="823"/>
      </w:tblGrid>
      <w:tr w:rsidR="00380601" w:rsidRPr="00AA6ACD" w14:paraId="56D4F33E" w14:textId="77777777" w:rsidTr="005B18CC">
        <w:trPr>
          <w:trHeight w:val="180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BA75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AC244453.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040FF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ACKR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68E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ACTA2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3FD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ALDH1A1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8A70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ANKRD2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401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ATP8B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35A99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5AR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7417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CL2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6B68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D6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A259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D74</w:t>
            </w:r>
          </w:p>
        </w:tc>
      </w:tr>
      <w:tr w:rsidR="00380601" w:rsidRPr="00AA6ACD" w14:paraId="23852CFC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733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DH1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572E0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HI3L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4F069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ISH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7E1B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LEC4E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B672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NN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5F72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OL15A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74E71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PA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8EC3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UEDC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BB9ED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XCL1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883C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XCL8</w:t>
            </w:r>
          </w:p>
        </w:tc>
      </w:tr>
      <w:tr w:rsidR="00380601" w:rsidRPr="00AA6ACD" w14:paraId="113E8C76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B8D6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CYB5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C515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DAPK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8E418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DCN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3721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DOCK1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CC27C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DPM2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D8A1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EBAG9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C5A3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EGLN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D3BD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ELF3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D240A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ELL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C35F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EPS15L1</w:t>
            </w:r>
          </w:p>
        </w:tc>
      </w:tr>
      <w:tr w:rsidR="00380601" w:rsidRPr="00AA6ACD" w14:paraId="48C10BC7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F54E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FBLN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8C0B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FGF1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5F90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FKBP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08059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FKBP5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8D69D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FLOT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DF750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FN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58D5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GFPT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BC47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GNB1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D6AEA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GREB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B70B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GRIP1</w:t>
            </w:r>
          </w:p>
        </w:tc>
      </w:tr>
      <w:tr w:rsidR="00380601" w:rsidRPr="00AA6ACD" w14:paraId="7D11610B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DBA92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HDAC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B2E62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HHIP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F3A0C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HLA-DRA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2AD09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HLA-DRB1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50178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HPN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6323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HSPB1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0FE63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IGFBP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DB5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IGFL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AFF28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IRF9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B9E3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ITGA10</w:t>
            </w:r>
          </w:p>
        </w:tc>
      </w:tr>
      <w:tr w:rsidR="00380601" w:rsidRPr="00AA6ACD" w14:paraId="1A028A65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E4A0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DM4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38ABF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LF1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E72D8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LF2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8777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RT15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B635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RT19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ED2C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RT5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87662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KRT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2448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LGI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BA7FC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LUM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8708D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LYVE1</w:t>
            </w:r>
          </w:p>
        </w:tc>
      </w:tr>
      <w:tr w:rsidR="00380601" w:rsidRPr="00AA6ACD" w14:paraId="0A002423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40ED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LYZ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B541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EF2B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67A9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EG8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979C1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EOX2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08980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MP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7C9AA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MP2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07A9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NDA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CBC8A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TRNR2L1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9DC5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MYH1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7BAA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NID2</w:t>
            </w:r>
          </w:p>
        </w:tc>
      </w:tr>
      <w:tr w:rsidR="00380601" w:rsidRPr="00AA6ACD" w14:paraId="7297FBA5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6FE2C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NTAN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1C54F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OGN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B540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OSMR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41CDD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4HA2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40F3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ARD6G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8B561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ARP9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3229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COLCE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2678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LA2G2A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A5EC3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LP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24BF0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TPRC</w:t>
            </w:r>
          </w:p>
        </w:tc>
      </w:tr>
      <w:tr w:rsidR="00380601" w:rsidRPr="00AA6ACD" w14:paraId="612C577E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DD164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PTPR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6CB1D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RAMP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ACC9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RASGEF1B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7610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RGS13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2E46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100A8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0EB3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100A9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C1509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CD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FF0BB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FRP2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31685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GK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3A4F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LC14A1</w:t>
            </w:r>
          </w:p>
        </w:tc>
      </w:tr>
      <w:tr w:rsidR="00380601" w:rsidRPr="00AA6ACD" w14:paraId="575191BF" w14:textId="77777777" w:rsidTr="005B18CC">
        <w:trPr>
          <w:trHeight w:val="165"/>
        </w:trPr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56CB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PDEF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8908F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PNS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E7CF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PP1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CE05A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RGN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7C79E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SRSF5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1DA07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TAGLN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63262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TPSB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7AC66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UBE2B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D93E1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VIM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EFBE0" w14:textId="77777777" w:rsidR="00380601" w:rsidRPr="00AA6ACD" w:rsidRDefault="00380601" w:rsidP="005B18CC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</w:pPr>
            <w:r w:rsidRPr="00AA6A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AU"/>
              </w:rPr>
              <w:t>VWF</w:t>
            </w:r>
          </w:p>
        </w:tc>
      </w:tr>
    </w:tbl>
    <w:p w14:paraId="05AE0213" w14:textId="6583464B" w:rsidR="005A1AA3" w:rsidRPr="00380601" w:rsidRDefault="005A1AA3" w:rsidP="00380601"/>
    <w:sectPr w:rsidR="005A1AA3" w:rsidRPr="003806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C040F"/>
    <w:rsid w:val="00310CB3"/>
    <w:rsid w:val="00313C75"/>
    <w:rsid w:val="0036062D"/>
    <w:rsid w:val="00376852"/>
    <w:rsid w:val="00380601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569BC"/>
    <w:rsid w:val="00D82492"/>
    <w:rsid w:val="00D871F6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0</Words>
  <Characters>579</Characters>
  <Application>Microsoft Office Word</Application>
  <DocSecurity>0</DocSecurity>
  <Lines>2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28</cp:revision>
  <cp:lastPrinted>2025-10-20T14:29:00Z</cp:lastPrinted>
  <dcterms:created xsi:type="dcterms:W3CDTF">2025-10-20T14:29:00Z</dcterms:created>
  <dcterms:modified xsi:type="dcterms:W3CDTF">2026-06-0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